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able S1:  Primers used for quantitative real-time PCR assays.</w:t>
      </w:r>
    </w:p>
    <w:tbl>
      <w:tblPr>
        <w:tblW w:w="15615" w:type="dxa"/>
        <w:jc w:val="left"/>
        <w:tblInd w:w="-90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620"/>
        <w:gridCol w:w="1733"/>
        <w:gridCol w:w="4590"/>
        <w:gridCol w:w="959"/>
        <w:gridCol w:w="4418"/>
        <w:gridCol w:w="1013"/>
        <w:gridCol w:w="1282"/>
      </w:tblGrid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e symbol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cession #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orward primer - sequence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6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sition</w:t>
            </w:r>
          </w:p>
        </w:tc>
        <w:tc>
          <w:tcPr>
            <w:tcW w:w="4418" w:type="dxa"/>
            <w:tcBorders>
              <w:top w:val="single" w:sz="4" w:space="0" w:color="000000"/>
              <w:bottom w:val="single" w:sz="6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verse primer -sequence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sition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E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grp</w:t>
            </w:r>
          </w:p>
        </w:tc>
        <w:tc>
          <w:tcPr>
            <w:tcW w:w="173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007427</w:t>
              </w:r>
            </w:hyperlink>
          </w:p>
        </w:tc>
        <w:tc>
          <w:tcPr>
            <w:tcW w:w="459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AGCTTTGGCGGAGGTGCTA-3'</w:t>
            </w:r>
          </w:p>
        </w:tc>
        <w:tc>
          <w:tcPr>
            <w:tcW w:w="959" w:type="dxa"/>
            <w:tcBorders>
              <w:top w:val="single" w:sz="6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01</w:t>
            </w:r>
          </w:p>
        </w:tc>
        <w:tc>
          <w:tcPr>
            <w:tcW w:w="4418" w:type="dxa"/>
            <w:tcBorders>
              <w:top w:val="single" w:sz="6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AGGACTCGTGCAGCCTTACAC-3'</w:t>
            </w:r>
          </w:p>
        </w:tc>
        <w:tc>
          <w:tcPr>
            <w:tcW w:w="101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77</w:t>
            </w:r>
          </w:p>
        </w:tc>
        <w:tc>
          <w:tcPr>
            <w:tcW w:w="128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art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013732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ACGAGAAGAAGTACGGCCAAG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54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CCGATCCTGGCCCCTT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2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py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023456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CCGCTCTGCGACACTACATC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49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AATCAGTGTCTCAGGGCTGGA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2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omc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008895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CTCCTGCTTCAGACCTCCATAG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6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GGATGCAAGCCAGCAGGT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4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cac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133360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ATGTCCGCACTGACTGTAACC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391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TGCTCCGCACAGATTCTTC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48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cox1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015729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AGCCTCTGCCAGGCATCAC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47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CATCAACATGTTCTCTCTAGGAATACG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6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ox8b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007751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CCATAGTCGTTGGCTTCATGG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34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GCTGCGGAGCTCTTTTTATAGC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0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pt1c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153679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GACAACAAGGAGACAGACCAACA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846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CATCGCCGCCTTCAGTAGAG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92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reb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172728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GACTTCGTAAGCTCCAACTGTGA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012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GGCCATAGAAGCGAGCTGTA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09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Fasn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007988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GGCACTGACTGTCTGTTTTCC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129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TGTAAAAATGACACAGTCCAGACACT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22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Mlycd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019966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CGCTGCCATCTTCTACTCCA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49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AATTCCTTCTGCAGCTCCTTG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5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Ucp3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009464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CCACCTTAGGGCAAGAACG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836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AGATGAGAAAACCTCCGAGAGAG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89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700030F18Rik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028180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CCTTCAGAAAATCTCTTGCTTCC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60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TGGGTTTTGTGGTCACTTACG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2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cad10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028037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GCCTGGCCGGATTCATC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745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GGACATCACCCGTGTCTTCA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82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90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W112010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001177351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TGCAACAATACCTGGCGTATAAG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6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CTGGTATATATGTACATCATTGGCTTG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3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lic6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172469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GGCTAAAGGGTGTTATATTCAATGTG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169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CAGGAGCCAGGTTCTGAAGG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24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Dock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177780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CCCTGGAGAGTACAGTGCAATATG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365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CACCCTAATTTTTCCTTCTGAAAGG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47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90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F2rl2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010170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GCTGCCTAGATCCATTCCTTTAC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049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CATTGCTGACTAAGGATTAAGCTGA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11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pr61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175470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TGGTAACCTGGATTGGCTACTTT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574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TGACGGTTGAGACATCCGTAG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64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eurog3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21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009719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ACGGCCTCATTGGAGGAAT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53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CCAGACAGGTCTCTTCACAAGAAG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5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lekha2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22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031257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GGTCAAGTCTGGTGATCTCTTAATG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62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GCTGTCCGCCTGTACGTAGA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4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rlhr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23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201615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CCGCCGCACTTTCTGTC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19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GTCTCGCAATAGGTTGAAAATGTG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0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91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tgfr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24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008966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TGACAGCCTATCATGAGCCCTA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77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/>
            </w:pPr>
            <w:r>
              <w:rPr>
                <w:rFonts w:eastAsia="Times New Roman" w:cs="Arial" w:ascii="Arial" w:hAnsi="Arial"/>
                <w:sz w:val="20"/>
              </w:rPr>
              <w:t>5'-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</w:rPr>
              <w:t>AAAGCAACGTTTGCCATGTTC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7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Rassf10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25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175279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GGGAAGGACTGATGACAGCTAG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451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CCATCCAAGTGTTTTCTTTTAGC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52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Slc22a13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26">
              <w:r>
                <w:rPr>
                  <w:rStyle w:val="InternetLink"/>
                  <w:rFonts w:eastAsia="Times New Roman" w:cs="Times New Roman" w:ascii="Times New Roman" w:hAnsi="Times New Roman"/>
                  <w:szCs w:val="24"/>
                </w:rPr>
                <w:t>NM_133980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TGCAGGGTCCCACAAAAC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557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CCACCCTCACACTGGAAGTTC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63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kag1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016781</w:t>
              </w:r>
            </w:hyperlink>
            <w:r>
              <w:rPr>
                <w:rFonts w:cs="Times New Roman" w:ascii="Times New Roman" w:hAnsi="Times New Roman"/>
                <w:szCs w:val="24"/>
              </w:rPr>
              <w:t xml:space="preserve">   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GTGGCTCTGGGCATCTTTG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40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'-CGCCCTTTCTCATCCACTAC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704   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95</w:t>
            </w:r>
          </w:p>
        </w:tc>
      </w:tr>
      <w:tr>
        <w:trPr>
          <w:trHeight w:val="317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830454E08Rik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_000075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TGTCCGTTGCTAGTAGGATATGC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63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GCTGGCCTCAACTCCTGATAT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2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cot11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025590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CCTGGGACCCTAGCAACC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196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GGCGGACCTCGCTGATC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30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plp2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001102455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TGTACAAAGTTCCTTATGTTGCTCA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640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TCCATATCCGCTCGCTGTTC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71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rhgap20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175535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CACTCATTGGACACGAGTATCCTT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67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GCTCCATGAGGAAAGGCTCT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9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tp7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Itemid"/>
              <w:spacing w:before="280" w:after="0"/>
              <w:rPr/>
            </w:pPr>
            <w:r>
              <w:rPr/>
              <w:t>NM_001109757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GCTCATAAGGTAAAGGTAGTGGTATTTG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079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GGATCTTATTGCGTGATATCTTGTTAC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19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ask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009806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GGATGAGCCAATGGGAATC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473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TCGGATTTCATCACCAACATG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59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ol4a3bp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23420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GATAGTTTGTAATTTTTCTGTGGATCATG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578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TGATTTTGGCACGGACACA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64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Fggy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Itemid"/>
              <w:spacing w:before="280" w:after="0"/>
              <w:rPr/>
            </w:pPr>
            <w:r>
              <w:rPr/>
              <w:t>NM_001113412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CGCTGTCTCAGGACCTTGATG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238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GAAGCGAGTCCCAAAAGCAA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31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m941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001145452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CGCCTACCTGAGGGATTTACC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43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ATCACCCTCCTTCAGTACCACA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0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pr137c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027518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TTTCCGGGCACAGAGATTAA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93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AGCTGTAGCTGTGGCTGCTTATC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06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Gpr4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009962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TGGCCTCCAGGTTTCTACAC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460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TTTACCCGACCCTTATCAGTTACC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54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Insrr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011832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GCTGCCCTCGGTTTCTTCT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812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CATACATGTGGGATGCACTGAAA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90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Map3k2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011946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CCAGAGACCAGCAAGGAAGTAA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180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CGCTCATGCAACAAGTTTTTC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25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90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Mapk1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177922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TGGGCTGCATATTAGGAGAGATG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14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AGCACTGTAGTCTGAGCCAAGG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5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Mx2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013606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CGCCAGGAGGCTCACAAC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732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TCAGCAAACATTTTCAGGATGA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80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dufc1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025523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GGCGCCTCGGTTTTCA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45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CCAATCCATTTCTTCTTTTATACTCCA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2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pc1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008720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CCCTTCGGGCCTCCAT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288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AGATGCGGTGATGCTTTCAA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36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r3c1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008173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CATTTGCCCTGGGTTGG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859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TCAGATCAGGAGCAAAGCATAGC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92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Nrf1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Itemid"/>
              <w:spacing w:before="280" w:after="0"/>
              <w:rPr/>
            </w:pPr>
            <w:r>
              <w:rPr/>
              <w:t>NM_001164226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CGTACCATCACAGACCGTAGTACAG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00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GTGGTTGGCAGTTCTGAAGC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01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tprcab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016933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CCACCCTTACATCAGCTTCTTAGAC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83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AGTGCCTGTCTGGGATGC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5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Qscn6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Itemid"/>
              <w:spacing w:before="280" w:after="0"/>
              <w:rPr/>
            </w:pPr>
            <w:r>
              <w:rPr/>
              <w:t>NM_001024945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AGTTTGCAGACCGCTCCA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84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TCCCCACTTCTACACGCAAG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6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Rpl11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025919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CCAAACACAGAATCAGCAAGG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58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GATCAAGTTTATTTTCCAGGAAGGA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4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Sacs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172809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GCAGACCCGAGGTTATGTGA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181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ATTTCCGCTGTATGCCAAAG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25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Sass6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028349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GCCACCCCACATTCTACTAGC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480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ATGTCAATGCAGAGGAGACAGGA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60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Scn2b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001014761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GGCCACGGCAAGATTTACC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12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CTCACACATTTGACCACCATCAG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5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nfsf18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183391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CCATCGAGTCCTGCATGGT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43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GTGAGGTTTGGGAGATGTCATG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1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Ugt2b36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001029867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ATCTACAAGTGGCTTCCCCAA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060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GGATCGCCTCGTAGAGTCCA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15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Cox8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007750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</w:t>
            </w:r>
            <w:r>
              <w:rPr>
                <w:rFonts w:eastAsia="Times New Roman" w:cs="Arial" w:ascii="Arial" w:hAnsi="Arial"/>
                <w:bCs/>
                <w:sz w:val="20"/>
              </w:rPr>
              <w:t>CATCCTTTGACTAGACCACTTTTGC</w:t>
            </w:r>
            <w:r>
              <w:rPr>
                <w:rFonts w:eastAsia="Times New Roman" w:cs="Arial" w:ascii="Arial" w:hAnsi="Arial"/>
                <w:sz w:val="20"/>
              </w:rPr>
              <w:t>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Cs w:val="24"/>
              </w:rPr>
              <w:t>228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</w:t>
            </w:r>
            <w:r>
              <w:rPr>
                <w:rFonts w:eastAsia="Times New Roman" w:cs="Arial" w:ascii="Arial" w:hAnsi="Arial"/>
                <w:bCs/>
                <w:sz w:val="20"/>
              </w:rPr>
              <w:t>AGGCCAGCCAGGAATGC</w:t>
            </w:r>
            <w:r>
              <w:rPr>
                <w:rFonts w:eastAsia="Times New Roman" w:cs="Arial" w:ascii="Arial" w:hAnsi="Arial"/>
                <w:sz w:val="20"/>
              </w:rPr>
              <w:t>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</w:rPr>
              <w:t>29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9</w:t>
            </w:r>
          </w:p>
        </w:tc>
      </w:tr>
      <w:tr>
        <w:trPr>
          <w:trHeight w:val="371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Olfml2a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172854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</w:t>
            </w:r>
            <w:r>
              <w:rPr>
                <w:rFonts w:eastAsia="Times New Roman" w:cs="Arial" w:ascii="Arial" w:hAnsi="Arial"/>
                <w:bCs/>
                <w:sz w:val="20"/>
              </w:rPr>
              <w:t>TGAGCCACCTTTGCATCCA</w:t>
            </w:r>
            <w:r>
              <w:rPr>
                <w:rFonts w:eastAsia="Times New Roman" w:cs="Arial" w:ascii="Arial" w:hAnsi="Arial"/>
                <w:sz w:val="20"/>
              </w:rPr>
              <w:t>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221</w:t>
            </w:r>
          </w:p>
        </w:tc>
        <w:tc>
          <w:tcPr>
            <w:tcW w:w="44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</w:t>
            </w:r>
            <w:r>
              <w:rPr>
                <w:rFonts w:eastAsia="Times New Roman" w:cs="Arial" w:ascii="Arial" w:hAnsi="Arial"/>
                <w:bCs/>
                <w:sz w:val="20"/>
              </w:rPr>
              <w:t>GCGCCCATAACTGTGGTGTT</w:t>
            </w:r>
            <w:r>
              <w:rPr>
                <w:rFonts w:eastAsia="Times New Roman" w:cs="Arial" w:ascii="Arial" w:hAnsi="Arial"/>
                <w:sz w:val="20"/>
              </w:rPr>
              <w:t>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</w:rPr>
              <w:t>132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Olfml2b</w:t>
            </w:r>
          </w:p>
        </w:tc>
        <w:tc>
          <w:tcPr>
            <w:tcW w:w="17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szCs w:val="24"/>
                </w:rPr>
                <w:t>NM_177068</w:t>
              </w:r>
            </w:hyperlink>
          </w:p>
        </w:tc>
        <w:tc>
          <w:tcPr>
            <w:tcW w:w="45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</w:t>
            </w:r>
            <w:r>
              <w:rPr>
                <w:rFonts w:eastAsia="Times New Roman" w:cs="Arial" w:ascii="Arial" w:hAnsi="Arial"/>
                <w:bCs/>
                <w:sz w:val="20"/>
              </w:rPr>
              <w:t>ACCTGAGCACGCAGAAGGA</w:t>
            </w:r>
            <w:r>
              <w:rPr>
                <w:rFonts w:eastAsia="Times New Roman" w:cs="Arial" w:ascii="Arial" w:hAnsi="Arial"/>
                <w:sz w:val="20"/>
              </w:rPr>
              <w:t>-3'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952</w:t>
            </w:r>
          </w:p>
        </w:tc>
        <w:tc>
          <w:tcPr>
            <w:tcW w:w="4418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’-</w:t>
            </w:r>
            <w:r>
              <w:rPr>
                <w:rFonts w:eastAsia="Times New Roman" w:cs="Arial" w:ascii="Arial" w:hAnsi="Arial"/>
                <w:bCs/>
                <w:sz w:val="20"/>
              </w:rPr>
              <w:t>CCCACAGATGACAAAGCAGTTG</w:t>
            </w:r>
            <w:r>
              <w:rPr>
                <w:rFonts w:eastAsia="Times New Roman" w:cs="Arial" w:ascii="Arial" w:hAnsi="Arial"/>
                <w:sz w:val="20"/>
              </w:rPr>
              <w:t>-3'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</w:rPr>
              <w:t>2031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.85</w:t>
            </w:r>
          </w:p>
        </w:tc>
      </w:tr>
    </w:tbl>
    <w:p>
      <w:pPr>
        <w:pStyle w:val="Normal"/>
        <w:ind w:left="-900" w:hanging="0"/>
        <w:rPr/>
      </w:pPr>
      <w:r>
        <w:rPr>
          <w:rFonts w:eastAsia="Calibri" w:cs="Times New Roman" w:ascii="Times New Roman" w:hAnsi="Times New Roman"/>
          <w:szCs w:val="24"/>
        </w:rPr>
        <w:t>Primers were designed, when possible, to span an exon/exon junction to avoid amplification from potentially contaminating genomic DNA. Primer sequences were subjected to BLAT analysis (http://genome.ucsc.edu) to confirm their specificity.</w:t>
      </w:r>
      <w:r>
        <w:rPr>
          <w:rFonts w:cs="Times New Roman" w:ascii="Times New Roman" w:hAnsi="Times New Roman"/>
          <w:szCs w:val="24"/>
        </w:rPr>
        <w:t xml:space="preserve">  The ENSEMBLE genome browser contains the transcript and exon information for the genes investigated in this study (see Accession numbers).  </w:t>
      </w:r>
    </w:p>
    <w:sectPr>
      <w:type w:val="nextPage"/>
      <w:pgSz w:orient="landscape" w:w="15840" w:h="122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Tahoma" w:hAnsi="Tahoma" w:eastAsia="Times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temid">
    <w:name w:val="itemid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M_007427.2" TargetMode="External"/><Relationship Id="rId3" Type="http://schemas.openxmlformats.org/officeDocument/2006/relationships/hyperlink" Target="http://www.ncbi.nlm.nih.gov/nuccore/NM_013732.6" TargetMode="External"/><Relationship Id="rId4" Type="http://schemas.openxmlformats.org/officeDocument/2006/relationships/hyperlink" Target="http://www.ncbi.nlm.nih.gov/nuccore/NM_023456.2" TargetMode="External"/><Relationship Id="rId5" Type="http://schemas.openxmlformats.org/officeDocument/2006/relationships/hyperlink" Target="http://www.ncbi.nlm.nih.gov/nuccore/NM_008895.3" TargetMode="External"/><Relationship Id="rId6" Type="http://schemas.openxmlformats.org/officeDocument/2006/relationships/hyperlink" Target="http://www.ncbi.nlm.nih.gov/nuccore/NM_133360.2" TargetMode="External"/><Relationship Id="rId7" Type="http://schemas.openxmlformats.org/officeDocument/2006/relationships/hyperlink" Target="http://www.ncbi.nlm.nih.gov/nuccore/NM_015729.2" TargetMode="External"/><Relationship Id="rId8" Type="http://schemas.openxmlformats.org/officeDocument/2006/relationships/hyperlink" Target="http://www.ncbi.nlm.nih.gov/nuccore/NM_007751.3" TargetMode="External"/><Relationship Id="rId9" Type="http://schemas.openxmlformats.org/officeDocument/2006/relationships/hyperlink" Target="http://www.ncbi.nlm.nih.gov/nuccore/NM_153679.1" TargetMode="External"/><Relationship Id="rId10" Type="http://schemas.openxmlformats.org/officeDocument/2006/relationships/hyperlink" Target="http://www.ncbi.nlm.nih.gov/nuccore/NM_172728.2" TargetMode="External"/><Relationship Id="rId11" Type="http://schemas.openxmlformats.org/officeDocument/2006/relationships/hyperlink" Target="http://www.ncbi.nlm.nih.gov/nuccore/NM_007988.3" TargetMode="External"/><Relationship Id="rId12" Type="http://schemas.openxmlformats.org/officeDocument/2006/relationships/hyperlink" Target="http://www.ncbi.nlm.nih.gov/nuccore/NM_019966.2" TargetMode="External"/><Relationship Id="rId13" Type="http://schemas.openxmlformats.org/officeDocument/2006/relationships/hyperlink" Target="http://www.ncbi.nlm.nih.gov/nuccore/NM_009464.3" TargetMode="External"/><Relationship Id="rId14" Type="http://schemas.openxmlformats.org/officeDocument/2006/relationships/hyperlink" Target="http://www.ncbi.nlm.nih.gov/nuccore/NM_028180.3" TargetMode="External"/><Relationship Id="rId15" Type="http://schemas.openxmlformats.org/officeDocument/2006/relationships/hyperlink" Target="http://www.ncbi.nlm.nih.gov/nuccore/NM_028037.4" TargetMode="External"/><Relationship Id="rId16" Type="http://schemas.openxmlformats.org/officeDocument/2006/relationships/hyperlink" Target="http://www.ncbi.nlm.nih.gov/nuccore/NM_001177351.1" TargetMode="External"/><Relationship Id="rId17" Type="http://schemas.openxmlformats.org/officeDocument/2006/relationships/hyperlink" Target="http://www.ncbi.nlm.nih.gov/nuccore/NM_172469.3" TargetMode="External"/><Relationship Id="rId18" Type="http://schemas.openxmlformats.org/officeDocument/2006/relationships/hyperlink" Target="http://www.ncbi.nlm.nih.gov/nuccore/NM_177780.3" TargetMode="External"/><Relationship Id="rId19" Type="http://schemas.openxmlformats.org/officeDocument/2006/relationships/hyperlink" Target="http://www.ncbi.nlm.nih.gov/nuccore/NM_010170.4" TargetMode="External"/><Relationship Id="rId20" Type="http://schemas.openxmlformats.org/officeDocument/2006/relationships/hyperlink" Target="http://www.ncbi.nlm.nih.gov/nuccore/NM_175470.4" TargetMode="External"/><Relationship Id="rId21" Type="http://schemas.openxmlformats.org/officeDocument/2006/relationships/hyperlink" Target="http://www.ncbi.nlm.nih.gov/nuccore/NM_009719.6" TargetMode="External"/><Relationship Id="rId22" Type="http://schemas.openxmlformats.org/officeDocument/2006/relationships/hyperlink" Target="http://www.ncbi.nlm.nih.gov/nuccore/NM_031257.3" TargetMode="External"/><Relationship Id="rId23" Type="http://schemas.openxmlformats.org/officeDocument/2006/relationships/hyperlink" Target="http://www.ncbi.nlm.nih.gov/nuccore/NM_201615.2" TargetMode="External"/><Relationship Id="rId24" Type="http://schemas.openxmlformats.org/officeDocument/2006/relationships/hyperlink" Target="http://www.ncbi.nlm.nih.gov/nuccore/NM_008966.3" TargetMode="External"/><Relationship Id="rId25" Type="http://schemas.openxmlformats.org/officeDocument/2006/relationships/hyperlink" Target="http://www.ncbi.nlm.nih.gov/nuccore/NM_175279.3" TargetMode="External"/><Relationship Id="rId26" Type="http://schemas.openxmlformats.org/officeDocument/2006/relationships/hyperlink" Target="http://www.ncbi.nlm.nih.gov/nuccore/NM_133980.3" TargetMode="External"/><Relationship Id="rId27" Type="http://schemas.openxmlformats.org/officeDocument/2006/relationships/hyperlink" Target="http://www.ncbi.nlm.nih.gov/UniGene/seq.cgi?ORG=Mm&amp;SID=8539433" TargetMode="External"/><Relationship Id="rId28" Type="http://schemas.openxmlformats.org/officeDocument/2006/relationships/hyperlink" Target="http://www.ncbi.nlm.nih.gov/UniGene/seq.cgi?ORG=Mm&amp;SID=9104410" TargetMode="External"/><Relationship Id="rId29" Type="http://schemas.openxmlformats.org/officeDocument/2006/relationships/hyperlink" Target="http://www.ncbi.nlm.nih.gov/UniGene/seq.cgi?ORG=Mm&amp;SID=40598069" TargetMode="External"/><Relationship Id="rId30" Type="http://schemas.openxmlformats.org/officeDocument/2006/relationships/hyperlink" Target="http://www.ncbi.nlm.nih.gov/UniGene/seq.cgi?ORG=Mm&amp;SID=15343582" TargetMode="External"/><Relationship Id="rId31" Type="http://schemas.openxmlformats.org/officeDocument/2006/relationships/hyperlink" Target="http://www.ncbi.nlm.nih.gov/UniGene/seq.cgi?ORG=Mm&amp;SID=8041314" TargetMode="External"/><Relationship Id="rId32" Type="http://schemas.openxmlformats.org/officeDocument/2006/relationships/hyperlink" Target="http://www.ncbi.nlm.nih.gov/UniGene/seq.cgi?ORG=Mm&amp;SID=50822318" TargetMode="External"/><Relationship Id="rId33" Type="http://schemas.openxmlformats.org/officeDocument/2006/relationships/hyperlink" Target="http://www.ncbi.nlm.nih.gov/UniGene/seq.cgi?ORG=Mm&amp;SID=15645396" TargetMode="External"/><Relationship Id="rId34" Type="http://schemas.openxmlformats.org/officeDocument/2006/relationships/hyperlink" Target="http://www.ncbi.nlm.nih.gov/UniGene/seq.cgi?ORG=Mm&amp;SID=8041430" TargetMode="External"/><Relationship Id="rId35" Type="http://schemas.openxmlformats.org/officeDocument/2006/relationships/hyperlink" Target="http://www.ncbi.nlm.nih.gov/UniGene/seq.cgi?ORG=Mm&amp;SID=8041801" TargetMode="External"/><Relationship Id="rId36" Type="http://schemas.openxmlformats.org/officeDocument/2006/relationships/hyperlink" Target="http://www.ncbi.nlm.nih.gov/UniGene/seq.cgi?ORG=Mm&amp;SID=8041926" TargetMode="External"/><Relationship Id="rId37" Type="http://schemas.openxmlformats.org/officeDocument/2006/relationships/hyperlink" Target="http://www.ncbi.nlm.nih.gov/UniGene/seq.cgi?ORG=Mm&amp;SID=14960749" TargetMode="External"/><Relationship Id="rId38" Type="http://schemas.openxmlformats.org/officeDocument/2006/relationships/hyperlink" Target="http://www.ncbi.nlm.nih.gov/UniGene/seq.cgi?ORG=Mm&amp;SID=8082272" TargetMode="External"/><Relationship Id="rId39" Type="http://schemas.openxmlformats.org/officeDocument/2006/relationships/hyperlink" Target="http://www.ncbi.nlm.nih.gov/UniGene/seq.cgi?ORG=Mm&amp;SID=9104363" TargetMode="External"/><Relationship Id="rId40" Type="http://schemas.openxmlformats.org/officeDocument/2006/relationships/hyperlink" Target="http://www.ncbi.nlm.nih.gov/UniGene/seq.cgi?ORG=Mm&amp;SID=8040052" TargetMode="External"/><Relationship Id="rId41" Type="http://schemas.openxmlformats.org/officeDocument/2006/relationships/hyperlink" Target="http://www.ncbi.nlm.nih.gov/UniGene/seq.cgi?ORG=Mm&amp;SID=8040534" TargetMode="External"/><Relationship Id="rId42" Type="http://schemas.openxmlformats.org/officeDocument/2006/relationships/hyperlink" Target="http://www.ncbi.nlm.nih.gov/nuccore/NM_016933.3" TargetMode="External"/><Relationship Id="rId43" Type="http://schemas.openxmlformats.org/officeDocument/2006/relationships/hyperlink" Target="http://www.ncbi.nlm.nih.gov/UniGene/seq.cgi?ORG=Mm&amp;SID=9104594" TargetMode="External"/><Relationship Id="rId44" Type="http://schemas.openxmlformats.org/officeDocument/2006/relationships/hyperlink" Target="http://www.ncbi.nlm.nih.gov/UniGene/seq.cgi?ORG=Mm&amp;SID=10828075" TargetMode="External"/><Relationship Id="rId45" Type="http://schemas.openxmlformats.org/officeDocument/2006/relationships/hyperlink" Target="http://www.ncbi.nlm.nih.gov/UniGene/seq.cgi?ORG=Mm&amp;SID=23104547" TargetMode="External"/><Relationship Id="rId46" Type="http://schemas.openxmlformats.org/officeDocument/2006/relationships/hyperlink" Target="http://www.ncbi.nlm.nih.gov/UniGene/seq.cgi?ORG=Mm&amp;SID=25652009" TargetMode="External"/><Relationship Id="rId47" Type="http://schemas.openxmlformats.org/officeDocument/2006/relationships/hyperlink" Target="http://www.ncbi.nlm.nih.gov/UniGene/seq.cgi?ORG=Mm&amp;SID=16837789" TargetMode="External"/><Relationship Id="rId48" Type="http://schemas.openxmlformats.org/officeDocument/2006/relationships/hyperlink" Target="http://www.ncbi.nlm.nih.gov/UniGene/seq.cgi?ORG=Mm&amp;SID=26205676" TargetMode="External"/><Relationship Id="rId49" Type="http://schemas.openxmlformats.org/officeDocument/2006/relationships/hyperlink" Target="http://www.ncbi.nlm.nih.gov/nuccore/NM_007750.2" TargetMode="External"/><Relationship Id="rId50" Type="http://schemas.openxmlformats.org/officeDocument/2006/relationships/hyperlink" Target="http://www.ncbi.nlm.nih.gov/nuccore/NM_172854.2" TargetMode="External"/><Relationship Id="rId51" Type="http://schemas.openxmlformats.org/officeDocument/2006/relationships/hyperlink" Target="http://www.ncbi.nlm.nih.gov/nuccore/NM_177068.4" TargetMode="External"/><Relationship Id="rId52" Type="http://schemas.openxmlformats.org/officeDocument/2006/relationships/fontTable" Target="fontTable.xml"/><Relationship Id="rId5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6:00:00Z</dcterms:created>
  <dc:creator>Windows User</dc:creator>
  <dc:description/>
  <cp:keywords/>
  <dc:language>en-US</dc:language>
  <cp:lastModifiedBy>richarbk</cp:lastModifiedBy>
  <cp:lastPrinted>2012-03-08T10:38:00Z</cp:lastPrinted>
  <dcterms:modified xsi:type="dcterms:W3CDTF">2012-07-11T15:41:00Z</dcterms:modified>
  <cp:revision>9</cp:revision>
  <dc:subject/>
  <dc:title>Table S1</dc:title>
</cp:coreProperties>
</file>